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  <w:t>Supplementary Information</w:t>
      </w:r>
    </w:p>
    <w:p>
      <w:pPr>
        <w:pStyle w:val="Normal"/>
        <w:spacing w:lineRule="auto" w:line="480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</w:r>
    </w:p>
    <w:p>
      <w:pPr>
        <w:pStyle w:val="Normal"/>
        <w:spacing w:lineRule="auto" w:line="48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t>Table1. Accession numbers for the sequences of the protein GroEL. Sequences from free-living bacteria and primary symbionts (PS) or secondary symbionts (SS) of insects are included</w:t>
      </w:r>
    </w:p>
    <w:p>
      <w:pPr>
        <w:pStyle w:val="Normal"/>
        <w:spacing w:lineRule="auto" w:line="48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Speci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ccession Numb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Escherichia col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X0785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Salmonella typhimuriu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U0103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Klebsiella pneumonia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U8114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Enterobacter aerogen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B00814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Erwinia caratovor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B00815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Tuberolachnus salignu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J43908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Thelaxes suberi P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J43908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Rhopalosiphum padi P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U7738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Schizaphis graminum P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F00821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Acyrthosiphon pisum P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X6115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Myzus persicae P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F00395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Pterocomma populeum P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J43908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Tetraneura caerulescens P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J43908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Sodalis glossinidius S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F40451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Wigglesworthia glossinidia P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AF32151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Hemophilus influenza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Courier New" w:ascii="Book Antiqua" w:hAnsi="Book Antiqua"/>
              </w:rPr>
              <w:t>NP_43870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  <w:i/>
                <w:i/>
              </w:rPr>
            </w:pPr>
            <w:r>
              <w:rPr>
                <w:rFonts w:cs="Book Antiqua" w:ascii="Book Antiqua" w:hAnsi="Book Antiqua"/>
                <w:i/>
              </w:rPr>
              <w:t>Amoeba proteus P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  <w:t>M86549</w:t>
            </w:r>
          </w:p>
        </w:tc>
      </w:tr>
    </w:tbl>
    <w:p>
      <w:pPr>
        <w:pStyle w:val="Normal"/>
        <w:spacing w:lineRule="auto" w:line="48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Table 2. Accession numbers for the heat-shock protein 90 (Hsp90).</w:t>
      </w:r>
    </w:p>
    <w:tbl>
      <w:tblPr>
        <w:tblW w:w="81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2895"/>
      </w:tblGrid>
      <w:tr>
        <w:trPr>
          <w:trHeight w:val="255" w:hRule="atLeast"/>
        </w:trPr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rotein Acc Number</w:t>
            </w:r>
          </w:p>
        </w:tc>
      </w:tr>
      <w:tr>
        <w:trPr>
          <w:trHeight w:val="255" w:hRule="atLeast"/>
        </w:trPr>
        <w:tc>
          <w:tcPr>
            <w:tcW w:w="5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mo sapiens</w:t>
            </w:r>
          </w:p>
        </w:tc>
        <w:tc>
          <w:tcPr>
            <w:tcW w:w="2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001017963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n troglodyte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P_001160832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caca fascicularis (Macaque)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E01934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s scrofa (pig)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999138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s tauru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001012688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ttus norvegicu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786937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s musculu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034610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quus caballus (horse)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B20777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llus gallu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A30251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enopus tropicali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001016282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enopus laevi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H72998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nio rerio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001038538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centrarchus labrax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Q95586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tyanax mexicanus (Mexican tetra)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O52675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ncorhynchus tshawytscha (Chinook salmon)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B49983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odoptera frugiperda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G44630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mestra brassicae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F03554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pistophthalmus carinatus (African scorpion)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Q94359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mbyx mori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001036876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ilo suppressali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E44307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iromantes haematocheir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S19788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heraea yamamai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D15163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is mellifera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P_623939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utella xylostella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E48742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custa migratoria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S45246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liotis tuberculata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K95235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bolium castaneum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P_967904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misia tabaci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Z17403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edes aegypti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AT36186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rosophila melanogaster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523899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lia antiqua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I64494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rosophila auraria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B58358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lamys farreri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R11781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etraodon nigroviridi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G03540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riomyza sativae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W49253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ratitis capitata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J28987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opheles albimanu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B05638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riomyza huidobrensi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W49252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ugia pahangi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A06694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ndronephthya klunzingeri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C38753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terodera glycine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O14563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enorhabditis elegan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A27441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chistosoma japonicum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999808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ryza sativa (japonica cultivar-group)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D04054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abidopsis thaliana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200411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ticum aestivum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G57075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um lycopersicum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B01376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rdeum vulgare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P87284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vea brasiliensi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Q08597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omoea nil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A33748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cotiana benthamiana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R12194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lanum tuberosum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B55365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icotiana tabacum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E97400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Zea may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B26482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chizosaccharomyces pombe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594365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dida albican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P_721353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Saccharomyces cerevisiae 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013911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asmodium falciparum 3D7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P_704028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tamoeba histolytica HM-1:IMSS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AL47778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ctyostelium discoideum AX4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P_647482</w:t>
            </w:r>
          </w:p>
        </w:tc>
      </w:tr>
      <w:tr>
        <w:trPr>
          <w:trHeight w:val="255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eileria parva strain Muguga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P_764810</w:t>
            </w:r>
          </w:p>
        </w:tc>
      </w:tr>
      <w:tr>
        <w:trPr>
          <w:trHeight w:val="255" w:hRule="atLeast"/>
        </w:trPr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ryptosporidium hominis</w:t>
            </w:r>
          </w:p>
        </w:tc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AL355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Table 3. Accession numbers for the sequences of the envelope protein-coding gene of HIV-1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7"/>
        <w:gridCol w:w="7599"/>
      </w:tblGrid>
      <w:tr>
        <w:trPr/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type</w:t>
            </w:r>
          </w:p>
        </w:tc>
        <w:tc>
          <w:tcPr>
            <w:tcW w:w="7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esentative sequences (GenBank accession no.)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mc:AlternateContent>
                <mc:Choice Requires="wps">
                  <w:drawing>
                    <wp:inline distT="0" distB="0" distL="0" distR="0">
                      <wp:extent cx="5274310" cy="190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436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7a6aa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7a6aa" stroked="f" o:allowincell="f" style="position:absolute;margin-left:0pt;margin-top:-1.55pt;width:415.25pt;height:1.45pt;mso-wrap-style:none;v-text-anchor:middle;mso-position-vertical:top">
                      <v:fill o:detectmouseclick="t" type="solid" color2="#585955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</w:t>
            </w:r>
          </w:p>
        </w:tc>
        <w:tc>
          <w:tcPr>
            <w:tcW w:w="7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004885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3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 xml:space="preserve">AF457080 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4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069673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5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19327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6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B098333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7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457075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8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484478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9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U51190</w:t>
              </w:r>
            </w:hyperlink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</w:t>
            </w:r>
          </w:p>
        </w:tc>
        <w:tc>
          <w:tcPr>
            <w:tcW w:w="7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286237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11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 xml:space="preserve">AF286238 </w:t>
              </w:r>
            </w:hyperlink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U63632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13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Y037270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, </w:t>
            </w:r>
            <w:hyperlink r:id="rId14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U69589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15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042102</w:t>
              </w:r>
            </w:hyperlink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110967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17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 xml:space="preserve">AF110971 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18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443091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19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286227</w:t>
              </w:r>
            </w:hyperlink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7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0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U88822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21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Y237166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, </w:t>
            </w:r>
            <w:hyperlink r:id="rId22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484505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23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484519</w:t>
              </w:r>
            </w:hyperlink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</w:t>
            </w:r>
          </w:p>
        </w:tc>
        <w:tc>
          <w:tcPr>
            <w:tcW w:w="7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4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077336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25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 xml:space="preserve">AF005494 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26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J249238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27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Y173957</w:t>
              </w:r>
            </w:hyperlink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2</w:t>
            </w:r>
          </w:p>
        </w:tc>
        <w:tc>
          <w:tcPr>
            <w:tcW w:w="7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8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J249236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29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 xml:space="preserve">AF377956 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30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J249237</w:t>
              </w:r>
            </w:hyperlink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1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061642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32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 xml:space="preserve">AF061640 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33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084936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34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423760</w:t>
              </w:r>
            </w:hyperlink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7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5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190128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36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 xml:space="preserve">AF005496 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37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190127</w:t>
              </w:r>
            </w:hyperlink>
          </w:p>
        </w:tc>
      </w:tr>
      <w:tr>
        <w:trPr/>
        <w:tc>
          <w:tcPr>
            <w:tcW w:w="7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</w:t>
            </w:r>
          </w:p>
        </w:tc>
        <w:tc>
          <w:tcPr>
            <w:tcW w:w="759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8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F082394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39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 xml:space="preserve">AF082395 </w:t>
              </w:r>
            </w:hyperlink>
          </w:p>
        </w:tc>
      </w:tr>
      <w:tr>
        <w:trPr/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75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0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AJ249235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hyperlink r:id="rId41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 xml:space="preserve">AJ249239 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Arial" w:hAnsi="Arial" w:cs="Arial"/>
      <w:strike w:val="false"/>
      <w:dstrike w:val="false"/>
      <w:color w:val="333399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vi.asm.org/cgi/external_ref?access_num=AF004885&amp;link_type=GEN" TargetMode="External"/><Relationship Id="rId3" Type="http://schemas.openxmlformats.org/officeDocument/2006/relationships/hyperlink" Target="http://jvi.asm.org/cgi/external_ref?access_num=AF457080&amp;link_type=GEN" TargetMode="External"/><Relationship Id="rId4" Type="http://schemas.openxmlformats.org/officeDocument/2006/relationships/hyperlink" Target="http://jvi.asm.org/cgi/external_ref?access_num=AF069673&amp;link_type=GEN" TargetMode="External"/><Relationship Id="rId5" Type="http://schemas.openxmlformats.org/officeDocument/2006/relationships/hyperlink" Target="http://jvi.asm.org/cgi/external_ref?access_num=AF19327&amp;link_type=GEN" TargetMode="External"/><Relationship Id="rId6" Type="http://schemas.openxmlformats.org/officeDocument/2006/relationships/hyperlink" Target="http://jvi.asm.org/cgi/external_ref?access_num=AB098333&amp;link_type=GEN" TargetMode="External"/><Relationship Id="rId7" Type="http://schemas.openxmlformats.org/officeDocument/2006/relationships/hyperlink" Target="http://jvi.asm.org/cgi/external_ref?access_num=AF457075&amp;link_type=GEN" TargetMode="External"/><Relationship Id="rId8" Type="http://schemas.openxmlformats.org/officeDocument/2006/relationships/hyperlink" Target="http://jvi.asm.org/cgi/external_ref?access_num=AF484478&amp;link_type=GEN" TargetMode="External"/><Relationship Id="rId9" Type="http://schemas.openxmlformats.org/officeDocument/2006/relationships/hyperlink" Target="http://jvi.asm.org/cgi/external_ref?access_num=U51190&amp;link_type=GEN" TargetMode="External"/><Relationship Id="rId10" Type="http://schemas.openxmlformats.org/officeDocument/2006/relationships/hyperlink" Target="http://jvi.asm.org/cgi/external_ref?access_num=AF286237&amp;link_type=GEN" TargetMode="External"/><Relationship Id="rId11" Type="http://schemas.openxmlformats.org/officeDocument/2006/relationships/hyperlink" Target="http://jvi.asm.org/cgi/external_ref?access_num=AF286238&amp;link_type=GEN" TargetMode="External"/><Relationship Id="rId12" Type="http://schemas.openxmlformats.org/officeDocument/2006/relationships/hyperlink" Target="http://jvi.asm.org/cgi/external_ref?access_num=U63632&amp;link_type=GEN" TargetMode="External"/><Relationship Id="rId13" Type="http://schemas.openxmlformats.org/officeDocument/2006/relationships/hyperlink" Target="http://jvi.asm.org/cgi/external_ref?access_num=AY037270&amp;link_type=GEN" TargetMode="External"/><Relationship Id="rId14" Type="http://schemas.openxmlformats.org/officeDocument/2006/relationships/hyperlink" Target="http://jvi.asm.org/cgi/external_ref?access_num=U69589&amp;link_type=GEN" TargetMode="External"/><Relationship Id="rId15" Type="http://schemas.openxmlformats.org/officeDocument/2006/relationships/hyperlink" Target="http://jvi.asm.org/cgi/external_ref?access_num=AF042102&amp;link_type=GEN" TargetMode="External"/><Relationship Id="rId16" Type="http://schemas.openxmlformats.org/officeDocument/2006/relationships/hyperlink" Target="http://jvi.asm.org/cgi/external_ref?access_num=AF110967&amp;link_type=GEN" TargetMode="External"/><Relationship Id="rId17" Type="http://schemas.openxmlformats.org/officeDocument/2006/relationships/hyperlink" Target="http://jvi.asm.org/cgi/external_ref?access_num=AF110971&amp;link_type=GEN" TargetMode="External"/><Relationship Id="rId18" Type="http://schemas.openxmlformats.org/officeDocument/2006/relationships/hyperlink" Target="http://jvi.asm.org/cgi/external_ref?access_num=AF443091&amp;link_type=GEN" TargetMode="External"/><Relationship Id="rId19" Type="http://schemas.openxmlformats.org/officeDocument/2006/relationships/hyperlink" Target="http://jvi.asm.org/cgi/external_ref?access_num=AF286227&amp;link_type=GEN" TargetMode="External"/><Relationship Id="rId20" Type="http://schemas.openxmlformats.org/officeDocument/2006/relationships/hyperlink" Target="http://jvi.asm.org/cgi/external_ref?access_num=U88822&amp;link_type=GEN" TargetMode="External"/><Relationship Id="rId21" Type="http://schemas.openxmlformats.org/officeDocument/2006/relationships/hyperlink" Target="http://jvi.asm.org/cgi/external_ref?access_num=AY237166&amp;link_type=GEN" TargetMode="External"/><Relationship Id="rId22" Type="http://schemas.openxmlformats.org/officeDocument/2006/relationships/hyperlink" Target="http://jvi.asm.org/cgi/external_ref?access_num=AF484505&amp;link_type=GEN" TargetMode="External"/><Relationship Id="rId23" Type="http://schemas.openxmlformats.org/officeDocument/2006/relationships/hyperlink" Target="http://jvi.asm.org/cgi/external_ref?access_num=AF484519&amp;link_type=GEN" TargetMode="External"/><Relationship Id="rId24" Type="http://schemas.openxmlformats.org/officeDocument/2006/relationships/hyperlink" Target="http://jvi.asm.org/cgi/external_ref?access_num=AF077336&amp;link_type=GEN" TargetMode="External"/><Relationship Id="rId25" Type="http://schemas.openxmlformats.org/officeDocument/2006/relationships/hyperlink" Target="http://jvi.asm.org/cgi/external_ref?access_num=AF005494&amp;link_type=GEN" TargetMode="External"/><Relationship Id="rId26" Type="http://schemas.openxmlformats.org/officeDocument/2006/relationships/hyperlink" Target="http://jvi.asm.org/cgi/external_ref?access_num=AJ249238&amp;link_type=GEN" TargetMode="External"/><Relationship Id="rId27" Type="http://schemas.openxmlformats.org/officeDocument/2006/relationships/hyperlink" Target="http://jvi.asm.org/cgi/external_ref?access_num=AY173957&amp;link_type=GEN" TargetMode="External"/><Relationship Id="rId28" Type="http://schemas.openxmlformats.org/officeDocument/2006/relationships/hyperlink" Target="http://jvi.asm.org/cgi/external_ref?access_num=AJ249236&amp;link_type=GEN" TargetMode="External"/><Relationship Id="rId29" Type="http://schemas.openxmlformats.org/officeDocument/2006/relationships/hyperlink" Target="http://jvi.asm.org/cgi/external_ref?access_num=AF377956&amp;link_type=GEN" TargetMode="External"/><Relationship Id="rId30" Type="http://schemas.openxmlformats.org/officeDocument/2006/relationships/hyperlink" Target="http://jvi.asm.org/cgi/external_ref?access_num=AJ249237&amp;link_type=GEN" TargetMode="External"/><Relationship Id="rId31" Type="http://schemas.openxmlformats.org/officeDocument/2006/relationships/hyperlink" Target="http://jvi.asm.org/cgi/external_ref?access_num=AF061642&amp;link_type=GEN" TargetMode="External"/><Relationship Id="rId32" Type="http://schemas.openxmlformats.org/officeDocument/2006/relationships/hyperlink" Target="http://jvi.asm.org/cgi/external_ref?access_num=AF061640&amp;link_type=GEN" TargetMode="External"/><Relationship Id="rId33" Type="http://schemas.openxmlformats.org/officeDocument/2006/relationships/hyperlink" Target="http://jvi.asm.org/cgi/external_ref?access_num=AF084936&amp;link_type=GEN" TargetMode="External"/><Relationship Id="rId34" Type="http://schemas.openxmlformats.org/officeDocument/2006/relationships/hyperlink" Target="http://jvi.asm.org/cgi/external_ref?access_num=AF423760&amp;link_type=GEN" TargetMode="External"/><Relationship Id="rId35" Type="http://schemas.openxmlformats.org/officeDocument/2006/relationships/hyperlink" Target="http://jvi.asm.org/cgi/external_ref?access_num=AF190128&amp;link_type=GEN" TargetMode="External"/><Relationship Id="rId36" Type="http://schemas.openxmlformats.org/officeDocument/2006/relationships/hyperlink" Target="http://jvi.asm.org/cgi/external_ref?access_num=AF005496&amp;link_type=GEN" TargetMode="External"/><Relationship Id="rId37" Type="http://schemas.openxmlformats.org/officeDocument/2006/relationships/hyperlink" Target="http://jvi.asm.org/cgi/external_ref?access_num=AF190127&amp;link_type=GEN" TargetMode="External"/><Relationship Id="rId38" Type="http://schemas.openxmlformats.org/officeDocument/2006/relationships/hyperlink" Target="http://jvi.asm.org/cgi/external_ref?access_num=AF082394&amp;link_type=GEN" TargetMode="External"/><Relationship Id="rId39" Type="http://schemas.openxmlformats.org/officeDocument/2006/relationships/hyperlink" Target="http://jvi.asm.org/cgi/external_ref?access_num=AF082395&amp;link_type=GEN" TargetMode="External"/><Relationship Id="rId40" Type="http://schemas.openxmlformats.org/officeDocument/2006/relationships/hyperlink" Target="http://jvi.asm.org/cgi/external_ref?access_num=AJ249235&amp;link_type=GEN" TargetMode="External"/><Relationship Id="rId41" Type="http://schemas.openxmlformats.org/officeDocument/2006/relationships/hyperlink" Target="http://jvi.asm.org/cgi/external_ref?access_num=AJ249239&amp;link_type=GEN" TargetMode="Externa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0T16:32:00Z</dcterms:created>
  <dc:creator>Your User Name</dc:creator>
  <dc:description/>
  <dc:language>en-US</dc:language>
  <cp:lastModifiedBy>Your User Name</cp:lastModifiedBy>
  <dcterms:modified xsi:type="dcterms:W3CDTF">2007-12-19T16:15:00Z</dcterms:modified>
  <cp:revision>2</cp:revision>
  <dc:subject/>
  <dc:title>Supplementary Information</dc:title>
</cp:coreProperties>
</file>